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9C523" w14:textId="06EE82C8" w:rsidR="00082ACB" w:rsidRPr="0013065A" w:rsidRDefault="00AC4E54">
      <w:pPr>
        <w:rPr>
          <w:rFonts w:ascii="Times New Roman" w:hAnsi="Times New Roman" w:cs="Times New Roman"/>
          <w:lang w:val="en-US"/>
        </w:rPr>
      </w:pPr>
      <w:r w:rsidRPr="0013065A">
        <w:rPr>
          <w:rFonts w:ascii="Times New Roman" w:hAnsi="Times New Roman" w:cs="Times New Roman"/>
          <w:lang w:val="en-US"/>
        </w:rPr>
        <w:t>Supplementary Table 1</w:t>
      </w:r>
      <w:r w:rsidR="000A14B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A14BE">
        <w:rPr>
          <w:rFonts w:ascii="Times New Roman" w:hAnsi="Times New Roman" w:cs="Times New Roman"/>
          <w:lang w:val="en-US"/>
        </w:rPr>
        <w:t xml:space="preserve">- </w:t>
      </w:r>
      <w:r w:rsidRPr="0013065A">
        <w:rPr>
          <w:rFonts w:ascii="Times New Roman" w:hAnsi="Times New Roman" w:cs="Times New Roman"/>
          <w:lang w:val="en-US"/>
        </w:rPr>
        <w:t xml:space="preserve"> </w:t>
      </w:r>
      <w:r w:rsidR="005C12AB" w:rsidRPr="0013065A">
        <w:rPr>
          <w:rFonts w:ascii="Times New Roman" w:hAnsi="Times New Roman" w:cs="Times New Roman"/>
          <w:lang w:val="en-US"/>
        </w:rPr>
        <w:t>Classification</w:t>
      </w:r>
      <w:proofErr w:type="gramEnd"/>
      <w:r w:rsidR="005C12AB" w:rsidRPr="0013065A">
        <w:rPr>
          <w:rFonts w:ascii="Times New Roman" w:hAnsi="Times New Roman" w:cs="Times New Roman"/>
          <w:lang w:val="en-US"/>
        </w:rPr>
        <w:t xml:space="preserve"> of items of the ICPC-2 into 46 categories a</w:t>
      </w:r>
      <w:r w:rsidRPr="0013065A">
        <w:rPr>
          <w:rFonts w:ascii="Times New Roman" w:hAnsi="Times New Roman" w:cs="Times New Roman"/>
          <w:lang w:val="en-US"/>
        </w:rPr>
        <w:t>dapted</w:t>
      </w:r>
      <w:r w:rsidR="005C12AB" w:rsidRPr="0013065A">
        <w:rPr>
          <w:rFonts w:ascii="Times New Roman" w:hAnsi="Times New Roman" w:cs="Times New Roman"/>
          <w:lang w:val="en-US"/>
        </w:rPr>
        <w:t xml:space="preserve"> from</w:t>
      </w:r>
      <w:r w:rsidRPr="0013065A">
        <w:rPr>
          <w:rFonts w:ascii="Times New Roman" w:hAnsi="Times New Roman" w:cs="Times New Roman"/>
          <w:lang w:val="en-US"/>
        </w:rPr>
        <w:t xml:space="preserve"> </w:t>
      </w:r>
      <w:r w:rsidR="008511C7" w:rsidRPr="0013065A">
        <w:rPr>
          <w:rFonts w:ascii="Times New Roman" w:hAnsi="Times New Roman" w:cs="Times New Roman"/>
          <w:lang w:val="en-US"/>
        </w:rPr>
        <w:t xml:space="preserve">van den </w:t>
      </w:r>
      <w:proofErr w:type="spellStart"/>
      <w:r w:rsidR="008511C7" w:rsidRPr="0013065A">
        <w:rPr>
          <w:rFonts w:ascii="Times New Roman" w:hAnsi="Times New Roman" w:cs="Times New Roman"/>
          <w:lang w:val="en-US"/>
        </w:rPr>
        <w:t>Bussch</w:t>
      </w:r>
      <w:bookmarkStart w:id="0" w:name="_GoBack"/>
      <w:bookmarkEnd w:id="0"/>
      <w:r w:rsidR="008511C7" w:rsidRPr="0013065A">
        <w:rPr>
          <w:rFonts w:ascii="Times New Roman" w:hAnsi="Times New Roman" w:cs="Times New Roman"/>
          <w:lang w:val="en-US"/>
        </w:rPr>
        <w:t>e</w:t>
      </w:r>
      <w:proofErr w:type="spellEnd"/>
      <w:r w:rsidR="008511C7" w:rsidRPr="0013065A">
        <w:rPr>
          <w:rFonts w:ascii="Times New Roman" w:hAnsi="Times New Roman" w:cs="Times New Roman"/>
          <w:lang w:val="en-US"/>
        </w:rPr>
        <w:t xml:space="preserve"> </w:t>
      </w:r>
      <w:r w:rsidR="005C12AB" w:rsidRPr="0013065A">
        <w:rPr>
          <w:rFonts w:ascii="Times New Roman" w:hAnsi="Times New Roman" w:cs="Times New Roman"/>
          <w:lang w:val="en-US"/>
        </w:rPr>
        <w:t>et al.,</w:t>
      </w:r>
    </w:p>
    <w:p w14:paraId="0F8CAAD5" w14:textId="77777777" w:rsidR="00AC4E54" w:rsidRPr="00E51116" w:rsidRDefault="00AC4E54">
      <w:pPr>
        <w:rPr>
          <w:lang w:val="en-US"/>
        </w:rPr>
      </w:pPr>
    </w:p>
    <w:tbl>
      <w:tblPr>
        <w:tblStyle w:val="TableGrid"/>
        <w:tblW w:w="9333" w:type="dxa"/>
        <w:tblLook w:val="04A0" w:firstRow="1" w:lastRow="0" w:firstColumn="1" w:lastColumn="0" w:noHBand="0" w:noVBand="1"/>
      </w:tblPr>
      <w:tblGrid>
        <w:gridCol w:w="516"/>
        <w:gridCol w:w="2731"/>
        <w:gridCol w:w="2831"/>
        <w:gridCol w:w="3255"/>
      </w:tblGrid>
      <w:tr w:rsidR="00AC4E54" w:rsidRPr="005C12AB" w14:paraId="2DBB50AA" w14:textId="77777777" w:rsidTr="005C12AB">
        <w:tc>
          <w:tcPr>
            <w:tcW w:w="516" w:type="dxa"/>
          </w:tcPr>
          <w:p w14:paraId="287ECED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3D12AF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731" w:type="dxa"/>
          </w:tcPr>
          <w:p w14:paraId="2A6A86BF" w14:textId="7E87B60D" w:rsidR="00AC4E54" w:rsidRPr="005C12AB" w:rsidRDefault="00AC4E54" w:rsidP="000A79B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831" w:type="dxa"/>
          </w:tcPr>
          <w:p w14:paraId="53C023A1" w14:textId="77777777" w:rsidR="00AC4E54" w:rsidRPr="005C12AB" w:rsidRDefault="00AC4E54" w:rsidP="000A79B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PC-2 codes</w:t>
            </w:r>
          </w:p>
        </w:tc>
        <w:tc>
          <w:tcPr>
            <w:tcW w:w="3255" w:type="dxa"/>
          </w:tcPr>
          <w:p w14:paraId="0D23B3F4" w14:textId="6F286CBE" w:rsidR="00AC4E54" w:rsidRPr="005C12AB" w:rsidRDefault="008511C7" w:rsidP="000A79B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="00AC4E54" w:rsidRPr="005C12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 den </w:t>
            </w:r>
            <w:proofErr w:type="spellStart"/>
            <w:r w:rsidR="00AC4E54" w:rsidRPr="005C12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ssche</w:t>
            </w:r>
            <w:proofErr w:type="spellEnd"/>
            <w:r w:rsidR="00AC4E54" w:rsidRPr="005C12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ICD)</w:t>
            </w:r>
          </w:p>
        </w:tc>
      </w:tr>
      <w:tr w:rsidR="00AC4E54" w:rsidRPr="005C12AB" w14:paraId="58DDDEDA" w14:textId="77777777" w:rsidTr="005C12AB">
        <w:trPr>
          <w:trHeight w:val="225"/>
        </w:trPr>
        <w:tc>
          <w:tcPr>
            <w:tcW w:w="516" w:type="dxa"/>
          </w:tcPr>
          <w:p w14:paraId="0612460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731" w:type="dxa"/>
          </w:tcPr>
          <w:p w14:paraId="06144957" w14:textId="09ED66E5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akness, neurasthenia/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verwork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other</w:t>
            </w:r>
          </w:p>
        </w:tc>
        <w:tc>
          <w:tcPr>
            <w:tcW w:w="2831" w:type="dxa"/>
          </w:tcPr>
          <w:p w14:paraId="534E523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04, A06, A28, A29, A82, A85, A88, A99, K88, P78</w:t>
            </w:r>
          </w:p>
        </w:tc>
        <w:tc>
          <w:tcPr>
            <w:tcW w:w="3255" w:type="dxa"/>
          </w:tcPr>
          <w:p w14:paraId="7EB3F57E" w14:textId="7A95EFEE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476D2E78" w14:textId="77777777" w:rsidTr="005C12AB">
        <w:tc>
          <w:tcPr>
            <w:tcW w:w="516" w:type="dxa"/>
          </w:tcPr>
          <w:p w14:paraId="52BB499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731" w:type="dxa"/>
          </w:tcPr>
          <w:p w14:paraId="7603952C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uberculosis, malaria, mononucleosis, viral disease, AIDS, sexually transmitted diseases</w:t>
            </w:r>
          </w:p>
        </w:tc>
        <w:tc>
          <w:tcPr>
            <w:tcW w:w="2831" w:type="dxa"/>
          </w:tcPr>
          <w:p w14:paraId="027EBF56" w14:textId="739108A0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70, A73, A75, A77, A78, B90, D70, D72, X70, X71, X72, X73, X74, X90, X91, X92, Y70, Y71, Y72, Y73, Y74, Y75, Y76</w:t>
            </w:r>
          </w:p>
        </w:tc>
        <w:tc>
          <w:tcPr>
            <w:tcW w:w="3255" w:type="dxa"/>
          </w:tcPr>
          <w:p w14:paraId="537EED94" w14:textId="74A3B24D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5BAA23B3" w14:textId="77777777" w:rsidTr="005C12AB">
        <w:tc>
          <w:tcPr>
            <w:tcW w:w="516" w:type="dxa"/>
          </w:tcPr>
          <w:p w14:paraId="429C8B0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731" w:type="dxa"/>
          </w:tcPr>
          <w:p w14:paraId="0A8F93A5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ncer</w:t>
            </w:r>
          </w:p>
          <w:p w14:paraId="411FE89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002A1BC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21, A79, B72, B73, B74, D74, D75, D76, D77, D78, F74, H75, K72, L71, N74, N75, N76, R84, R85, R86, S77, S78, S79, S80, T71, T72, T73, U75, U76, U77, X75, X76, X77, X78, X79, Y77, Y78, Y79</w:t>
            </w:r>
          </w:p>
        </w:tc>
        <w:tc>
          <w:tcPr>
            <w:tcW w:w="3255" w:type="dxa"/>
          </w:tcPr>
          <w:p w14:paraId="6A779879" w14:textId="77777777" w:rsidR="00AC4E54" w:rsidRPr="005C12AB" w:rsidRDefault="00AC4E54" w:rsidP="000A79B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40 (cancer)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C00-C14, </w:t>
            </w:r>
          </w:p>
          <w:p w14:paraId="0921403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C4E54" w:rsidRPr="005C12AB" w14:paraId="665FA007" w14:textId="77777777" w:rsidTr="005C12AB">
        <w:tc>
          <w:tcPr>
            <w:tcW w:w="516" w:type="dxa"/>
          </w:tcPr>
          <w:p w14:paraId="2928651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731" w:type="dxa"/>
          </w:tcPr>
          <w:p w14:paraId="0DBA0B41" w14:textId="1E04CD20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nemia, iron deficiency, </w:t>
            </w:r>
            <w:proofErr w:type="spellStart"/>
            <w:r w:rsidR="00D13B46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</w:t>
            </w:r>
            <w:proofErr w:type="spellEnd"/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12 deficiency, other splenomegaly</w:t>
            </w:r>
          </w:p>
        </w:tc>
        <w:tc>
          <w:tcPr>
            <w:tcW w:w="2831" w:type="dxa"/>
          </w:tcPr>
          <w:p w14:paraId="354E7A6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04, B28, B29, B78, B79, B80, B81, B82, B83, B87, B99, A10</w:t>
            </w:r>
          </w:p>
        </w:tc>
        <w:tc>
          <w:tcPr>
            <w:tcW w:w="3255" w:type="dxa"/>
          </w:tcPr>
          <w:p w14:paraId="1EBBA22F" w14:textId="77777777" w:rsidR="00AC4E54" w:rsidRPr="005C12AB" w:rsidRDefault="00AC4E54" w:rsidP="000A79B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5 Anemia</w:t>
            </w:r>
          </w:p>
          <w:p w14:paraId="1F499ED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C4E54" w:rsidRPr="005C12AB" w14:paraId="1DB1F184" w14:textId="77777777" w:rsidTr="005C12AB">
        <w:tc>
          <w:tcPr>
            <w:tcW w:w="516" w:type="dxa"/>
          </w:tcPr>
          <w:p w14:paraId="7D8B2B65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731" w:type="dxa"/>
          </w:tcPr>
          <w:p w14:paraId="5F0CAF63" w14:textId="12F69DDC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minal pain, cramps, epigastric pain, nausea, vomiting, hematemesis, melena, teeth/mouth symptoms, swallowing, esophagus, duodenal ulcer, hernia: inguinal, hiatus</w:t>
            </w:r>
          </w:p>
        </w:tc>
        <w:tc>
          <w:tcPr>
            <w:tcW w:w="2831" w:type="dxa"/>
          </w:tcPr>
          <w:p w14:paraId="04B13FD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01, D02 D03, D04, D07, D09 D10, D14, D15, D19, D20, D21, D29, D80, D82, D83, D84, D85, D86, D87, D89, D90, D91</w:t>
            </w:r>
          </w:p>
        </w:tc>
        <w:tc>
          <w:tcPr>
            <w:tcW w:w="3255" w:type="dxa"/>
          </w:tcPr>
          <w:p w14:paraId="1EE9AFAF" w14:textId="77777777" w:rsidR="00AC4E54" w:rsidRPr="005C12AB" w:rsidRDefault="00AC4E54" w:rsidP="000A79B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42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hronic gastritis/GERD</w:t>
            </w:r>
          </w:p>
          <w:p w14:paraId="06058AF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AC4E54" w:rsidRPr="005C12AB" w14:paraId="7558503E" w14:textId="77777777" w:rsidTr="005C12AB">
        <w:tc>
          <w:tcPr>
            <w:tcW w:w="516" w:type="dxa"/>
          </w:tcPr>
          <w:p w14:paraId="4E8B141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731" w:type="dxa"/>
          </w:tcPr>
          <w:p w14:paraId="488FA175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gestive general, bloating, diarrhea, constipation, incontinences, diverticular, irritable bowel, chronic enteritis, hemorrhoids</w:t>
            </w:r>
          </w:p>
        </w:tc>
        <w:tc>
          <w:tcPr>
            <w:tcW w:w="2831" w:type="dxa"/>
          </w:tcPr>
          <w:p w14:paraId="4931E82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08, D11, D12, D16, D17, D18, D92, D93, D94, D95, D99, T91, K96</w:t>
            </w:r>
          </w:p>
        </w:tc>
        <w:tc>
          <w:tcPr>
            <w:tcW w:w="3255" w:type="dxa"/>
          </w:tcPr>
          <w:p w14:paraId="1AA53562" w14:textId="77777777" w:rsidR="00AC4E54" w:rsidRPr="005C12AB" w:rsidRDefault="00AC4E54" w:rsidP="000A79B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26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Hemorrhoids</w:t>
            </w:r>
          </w:p>
          <w:p w14:paraId="4EFDB01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Group 27 Intestinal diverticulosis</w:t>
            </w:r>
          </w:p>
        </w:tc>
      </w:tr>
      <w:tr w:rsidR="00AC4E54" w:rsidRPr="005C12AB" w14:paraId="48CDBA1D" w14:textId="77777777" w:rsidTr="005C12AB">
        <w:tc>
          <w:tcPr>
            <w:tcW w:w="516" w:type="dxa"/>
          </w:tcPr>
          <w:p w14:paraId="580B5315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731" w:type="dxa"/>
          </w:tcPr>
          <w:p w14:paraId="457F308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2831" w:type="dxa"/>
          </w:tcPr>
          <w:p w14:paraId="3B74C9F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13, D23, D97, D98 </w:t>
            </w:r>
          </w:p>
        </w:tc>
        <w:tc>
          <w:tcPr>
            <w:tcW w:w="3255" w:type="dxa"/>
          </w:tcPr>
          <w:p w14:paraId="0A73C672" w14:textId="77777777" w:rsidR="00AC4E54" w:rsidRPr="005C12AB" w:rsidRDefault="00AC4E54" w:rsidP="000A79B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14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Liver disease</w:t>
            </w:r>
          </w:p>
          <w:p w14:paraId="1690B71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Group 24 Chronic </w:t>
            </w:r>
            <w:proofErr w:type="spellStart"/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holecystitis</w:t>
            </w:r>
            <w:proofErr w:type="spellEnd"/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/Gallstones</w:t>
            </w:r>
          </w:p>
        </w:tc>
      </w:tr>
      <w:tr w:rsidR="00AC4E54" w:rsidRPr="005C12AB" w14:paraId="1A4064FA" w14:textId="77777777" w:rsidTr="005C12AB">
        <w:tc>
          <w:tcPr>
            <w:tcW w:w="516" w:type="dxa"/>
          </w:tcPr>
          <w:p w14:paraId="1769B79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731" w:type="dxa"/>
          </w:tcPr>
          <w:p w14:paraId="4DB3DEA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ye </w:t>
            </w:r>
          </w:p>
        </w:tc>
        <w:tc>
          <w:tcPr>
            <w:tcW w:w="2831" w:type="dxa"/>
          </w:tcPr>
          <w:p w14:paraId="0871E0F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01, F05, F13, F14, F16, F17, F18, F28, F29, F83, F84, F85, F86, F91, F92, F93, F94, F95, F99</w:t>
            </w:r>
          </w:p>
        </w:tc>
        <w:tc>
          <w:tcPr>
            <w:tcW w:w="3255" w:type="dxa"/>
          </w:tcPr>
          <w:p w14:paraId="13CF7EC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4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Severe vision reduction</w:t>
            </w:r>
          </w:p>
        </w:tc>
      </w:tr>
      <w:tr w:rsidR="00AC4E54" w:rsidRPr="005C12AB" w14:paraId="0DAAA242" w14:textId="77777777" w:rsidTr="005C12AB">
        <w:tc>
          <w:tcPr>
            <w:tcW w:w="516" w:type="dxa"/>
          </w:tcPr>
          <w:p w14:paraId="336E90E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731" w:type="dxa"/>
          </w:tcPr>
          <w:p w14:paraId="33B8DB3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r </w:t>
            </w:r>
          </w:p>
        </w:tc>
        <w:tc>
          <w:tcPr>
            <w:tcW w:w="2831" w:type="dxa"/>
          </w:tcPr>
          <w:p w14:paraId="55BE676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01, H02, H03, H74, H83, H84, H86, H99</w:t>
            </w:r>
          </w:p>
        </w:tc>
        <w:tc>
          <w:tcPr>
            <w:tcW w:w="3255" w:type="dxa"/>
          </w:tcPr>
          <w:p w14:paraId="0492C56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23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Severe hearing loss</w:t>
            </w:r>
          </w:p>
        </w:tc>
      </w:tr>
      <w:tr w:rsidR="00AC4E54" w:rsidRPr="005C12AB" w14:paraId="354135B0" w14:textId="77777777" w:rsidTr="005C12AB">
        <w:tc>
          <w:tcPr>
            <w:tcW w:w="516" w:type="dxa"/>
          </w:tcPr>
          <w:p w14:paraId="661F822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731" w:type="dxa"/>
          </w:tcPr>
          <w:p w14:paraId="61D143F9" w14:textId="1A12CBDA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rdiovascular peripheral, </w:t>
            </w:r>
            <w:r w:rsidR="00D13B46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lebitis, varicose veins</w:t>
            </w:r>
          </w:p>
        </w:tc>
        <w:tc>
          <w:tcPr>
            <w:tcW w:w="2831" w:type="dxa"/>
          </w:tcPr>
          <w:p w14:paraId="3429829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06, K07, A08, K94, K95</w:t>
            </w:r>
          </w:p>
        </w:tc>
        <w:tc>
          <w:tcPr>
            <w:tcW w:w="3255" w:type="dxa"/>
          </w:tcPr>
          <w:p w14:paraId="3782F015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13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Lower limb </w:t>
            </w:r>
            <w:proofErr w:type="spellStart"/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varicosis</w:t>
            </w:r>
            <w:proofErr w:type="spellEnd"/>
          </w:p>
        </w:tc>
      </w:tr>
      <w:tr w:rsidR="00AC4E54" w:rsidRPr="005C12AB" w14:paraId="3E48B855" w14:textId="77777777" w:rsidTr="005C12AB">
        <w:tc>
          <w:tcPr>
            <w:tcW w:w="516" w:type="dxa"/>
          </w:tcPr>
          <w:p w14:paraId="21B5758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731" w:type="dxa"/>
          </w:tcPr>
          <w:p w14:paraId="496ABF04" w14:textId="5E23363F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isk factor cardiovascular disease, </w:t>
            </w:r>
            <w:r w:rsidR="00D13B46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pid disorder</w:t>
            </w:r>
          </w:p>
        </w:tc>
        <w:tc>
          <w:tcPr>
            <w:tcW w:w="2831" w:type="dxa"/>
          </w:tcPr>
          <w:p w14:paraId="1F2EE9C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22, T93</w:t>
            </w:r>
          </w:p>
        </w:tc>
        <w:tc>
          <w:tcPr>
            <w:tcW w:w="3255" w:type="dxa"/>
          </w:tcPr>
          <w:p w14:paraId="65CB2B4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2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Lipid metabolism disorders</w:t>
            </w:r>
          </w:p>
        </w:tc>
      </w:tr>
      <w:tr w:rsidR="00AC4E54" w:rsidRPr="005C12AB" w14:paraId="41548691" w14:textId="77777777" w:rsidTr="005C12AB">
        <w:tc>
          <w:tcPr>
            <w:tcW w:w="516" w:type="dxa"/>
          </w:tcPr>
          <w:p w14:paraId="06D477C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731" w:type="dxa"/>
          </w:tcPr>
          <w:p w14:paraId="20042AD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schemic heart diseases </w:t>
            </w:r>
          </w:p>
        </w:tc>
        <w:tc>
          <w:tcPr>
            <w:tcW w:w="2831" w:type="dxa"/>
          </w:tcPr>
          <w:p w14:paraId="5AED601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K01, K02, K03, K74, K75, K76, </w:t>
            </w:r>
          </w:p>
        </w:tc>
        <w:tc>
          <w:tcPr>
            <w:tcW w:w="3255" w:type="dxa"/>
          </w:tcPr>
          <w:p w14:paraId="5F8D0DB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7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hronic ischemic heart disease</w:t>
            </w:r>
          </w:p>
        </w:tc>
      </w:tr>
      <w:tr w:rsidR="00AC4E54" w:rsidRPr="005C12AB" w14:paraId="5C614A0B" w14:textId="77777777" w:rsidTr="005C12AB">
        <w:tc>
          <w:tcPr>
            <w:tcW w:w="516" w:type="dxa"/>
          </w:tcPr>
          <w:p w14:paraId="62BB350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731" w:type="dxa"/>
          </w:tcPr>
          <w:p w14:paraId="42EE2AE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rt failure, pulmonary heart, other</w:t>
            </w:r>
          </w:p>
        </w:tc>
        <w:tc>
          <w:tcPr>
            <w:tcW w:w="2831" w:type="dxa"/>
          </w:tcPr>
          <w:p w14:paraId="45F0C63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28, K73, K77, K82, K84, K99</w:t>
            </w:r>
          </w:p>
        </w:tc>
        <w:tc>
          <w:tcPr>
            <w:tcW w:w="3255" w:type="dxa"/>
          </w:tcPr>
          <w:p w14:paraId="40F043AE" w14:textId="07E4F6BE" w:rsidR="00AC4E54" w:rsidRPr="005C12AB" w:rsidRDefault="00D13B46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</w:t>
            </w:r>
            <w:r w:rsidR="00AC4E54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oup 22 </w:t>
            </w:r>
            <w:r w:rsidR="00AC4E54"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ardiac insufficiency</w:t>
            </w:r>
          </w:p>
        </w:tc>
      </w:tr>
      <w:tr w:rsidR="00AC4E54" w:rsidRPr="005C12AB" w14:paraId="7F2C698D" w14:textId="77777777" w:rsidTr="005C12AB">
        <w:tc>
          <w:tcPr>
            <w:tcW w:w="516" w:type="dxa"/>
          </w:tcPr>
          <w:p w14:paraId="1B626E0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731" w:type="dxa"/>
          </w:tcPr>
          <w:p w14:paraId="2A24AB5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2831" w:type="dxa"/>
          </w:tcPr>
          <w:p w14:paraId="5BCDC81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04, K05, K78, K79, K80</w:t>
            </w:r>
          </w:p>
        </w:tc>
        <w:tc>
          <w:tcPr>
            <w:tcW w:w="3255" w:type="dxa"/>
          </w:tcPr>
          <w:p w14:paraId="008165D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9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ardiac arrhythmias</w:t>
            </w:r>
          </w:p>
        </w:tc>
      </w:tr>
      <w:tr w:rsidR="00AC4E54" w:rsidRPr="005C12AB" w14:paraId="06190218" w14:textId="77777777" w:rsidTr="005C12AB">
        <w:tc>
          <w:tcPr>
            <w:tcW w:w="516" w:type="dxa"/>
          </w:tcPr>
          <w:p w14:paraId="65DA49D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731" w:type="dxa"/>
          </w:tcPr>
          <w:p w14:paraId="0250DAF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lve disease</w:t>
            </w:r>
          </w:p>
        </w:tc>
        <w:tc>
          <w:tcPr>
            <w:tcW w:w="2831" w:type="dxa"/>
          </w:tcPr>
          <w:p w14:paraId="72EBE46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83</w:t>
            </w:r>
          </w:p>
        </w:tc>
        <w:tc>
          <w:tcPr>
            <w:tcW w:w="3255" w:type="dxa"/>
          </w:tcPr>
          <w:p w14:paraId="5EA54A1C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29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ardiac valve disorders</w:t>
            </w:r>
          </w:p>
        </w:tc>
      </w:tr>
      <w:tr w:rsidR="00AC4E54" w:rsidRPr="005C12AB" w14:paraId="25528CB6" w14:textId="77777777" w:rsidTr="005C12AB">
        <w:tc>
          <w:tcPr>
            <w:tcW w:w="516" w:type="dxa"/>
          </w:tcPr>
          <w:p w14:paraId="0872181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731" w:type="dxa"/>
          </w:tcPr>
          <w:p w14:paraId="1C137EE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831" w:type="dxa"/>
          </w:tcPr>
          <w:p w14:paraId="32F9300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85, K86, K87</w:t>
            </w:r>
          </w:p>
        </w:tc>
        <w:tc>
          <w:tcPr>
            <w:tcW w:w="3255" w:type="dxa"/>
          </w:tcPr>
          <w:p w14:paraId="1CB34B0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1Hypertension </w:t>
            </w:r>
          </w:p>
        </w:tc>
      </w:tr>
      <w:tr w:rsidR="00AC4E54" w:rsidRPr="005C12AB" w14:paraId="7BA6F967" w14:textId="77777777" w:rsidTr="005C12AB">
        <w:tc>
          <w:tcPr>
            <w:tcW w:w="516" w:type="dxa"/>
          </w:tcPr>
          <w:p w14:paraId="6AECDFE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731" w:type="dxa"/>
          </w:tcPr>
          <w:p w14:paraId="1C57A80C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831" w:type="dxa"/>
          </w:tcPr>
          <w:p w14:paraId="69D68E2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89, K90, K91, K92, N18, N19, N28, N29</w:t>
            </w:r>
          </w:p>
        </w:tc>
        <w:tc>
          <w:tcPr>
            <w:tcW w:w="3255" w:type="dxa"/>
          </w:tcPr>
          <w:p w14:paraId="6717638C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8 Atherosclerosis/PAOD</w:t>
            </w:r>
          </w:p>
          <w:p w14:paraId="0752F0B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21 Cerebral ischemia/Chronic</w:t>
            </w:r>
          </w:p>
          <w:p w14:paraId="13E963D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ke</w:t>
            </w:r>
          </w:p>
        </w:tc>
      </w:tr>
      <w:tr w:rsidR="00AC4E54" w:rsidRPr="005C12AB" w14:paraId="73BC06DC" w14:textId="77777777" w:rsidTr="005C12AB">
        <w:tc>
          <w:tcPr>
            <w:tcW w:w="516" w:type="dxa"/>
          </w:tcPr>
          <w:p w14:paraId="4FBAD24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731" w:type="dxa"/>
          </w:tcPr>
          <w:p w14:paraId="4D213945" w14:textId="75DA810E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usculoskeletal (arm and legs), </w:t>
            </w:r>
            <w:r w:rsidR="00D13B46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in</w:t>
            </w:r>
          </w:p>
          <w:p w14:paraId="0E9ED93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7F00FCC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L05, L07, L08, L09, L10, L11, L12, L13, L14, L15, L16, L17, 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L18, L19, L20, L28, L70, L75, L76, L89, L90, L91, L92, L93, L98, L99, A01</w:t>
            </w:r>
          </w:p>
        </w:tc>
        <w:tc>
          <w:tcPr>
            <w:tcW w:w="3255" w:type="dxa"/>
          </w:tcPr>
          <w:p w14:paraId="63EF7082" w14:textId="5A95F2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Group 3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ronic low back pain</w:t>
            </w:r>
          </w:p>
        </w:tc>
      </w:tr>
      <w:tr w:rsidR="00AC4E54" w:rsidRPr="005C12AB" w14:paraId="28E7C7A5" w14:textId="77777777" w:rsidTr="005C12AB">
        <w:tc>
          <w:tcPr>
            <w:tcW w:w="516" w:type="dxa"/>
          </w:tcPr>
          <w:p w14:paraId="0F602BB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2731" w:type="dxa"/>
          </w:tcPr>
          <w:p w14:paraId="777B01B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pine </w:t>
            </w:r>
          </w:p>
        </w:tc>
        <w:tc>
          <w:tcPr>
            <w:tcW w:w="2831" w:type="dxa"/>
          </w:tcPr>
          <w:p w14:paraId="44FEE18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01, L02, L03, L04, L83, L84, L85, L86 </w:t>
            </w:r>
          </w:p>
        </w:tc>
        <w:tc>
          <w:tcPr>
            <w:tcW w:w="3255" w:type="dxa"/>
          </w:tcPr>
          <w:p w14:paraId="011F4D5E" w14:textId="4583AD26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3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ronic low back pain</w:t>
            </w:r>
          </w:p>
        </w:tc>
      </w:tr>
      <w:tr w:rsidR="00AC4E54" w:rsidRPr="005C12AB" w14:paraId="4D7B081D" w14:textId="77777777" w:rsidTr="005C12AB">
        <w:tc>
          <w:tcPr>
            <w:tcW w:w="516" w:type="dxa"/>
          </w:tcPr>
          <w:p w14:paraId="5EE2DD2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2731" w:type="dxa"/>
          </w:tcPr>
          <w:p w14:paraId="404A3EA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2831" w:type="dxa"/>
          </w:tcPr>
          <w:p w14:paraId="7B53426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94, L95</w:t>
            </w:r>
          </w:p>
        </w:tc>
        <w:tc>
          <w:tcPr>
            <w:tcW w:w="3255" w:type="dxa"/>
          </w:tcPr>
          <w:p w14:paraId="4427FF54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9 Osteoporosis</w:t>
            </w:r>
          </w:p>
        </w:tc>
      </w:tr>
      <w:tr w:rsidR="00AC4E54" w:rsidRPr="005C12AB" w14:paraId="30B044F7" w14:textId="77777777" w:rsidTr="005C12AB">
        <w:tc>
          <w:tcPr>
            <w:tcW w:w="516" w:type="dxa"/>
          </w:tcPr>
          <w:p w14:paraId="03F32F2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731" w:type="dxa"/>
          </w:tcPr>
          <w:p w14:paraId="2363E2BA" w14:textId="6796768D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rthritis, rheumatoid,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ut</w:t>
            </w:r>
          </w:p>
        </w:tc>
        <w:tc>
          <w:tcPr>
            <w:tcW w:w="2831" w:type="dxa"/>
          </w:tcPr>
          <w:p w14:paraId="49FDB5F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87, L88, T92</w:t>
            </w:r>
          </w:p>
        </w:tc>
        <w:tc>
          <w:tcPr>
            <w:tcW w:w="3255" w:type="dxa"/>
          </w:tcPr>
          <w:p w14:paraId="253A87A5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28 Rheumatoid arthritis/Chronic</w:t>
            </w:r>
          </w:p>
          <w:p w14:paraId="5172804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lyarthritis</w:t>
            </w:r>
          </w:p>
        </w:tc>
      </w:tr>
      <w:tr w:rsidR="00AC4E54" w:rsidRPr="005C12AB" w14:paraId="5F3AD4AC" w14:textId="77777777" w:rsidTr="005C12AB">
        <w:tc>
          <w:tcPr>
            <w:tcW w:w="516" w:type="dxa"/>
          </w:tcPr>
          <w:p w14:paraId="7552866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2731" w:type="dxa"/>
          </w:tcPr>
          <w:p w14:paraId="79FB12F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831" w:type="dxa"/>
          </w:tcPr>
          <w:p w14:paraId="301400E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01, N03, N89, N90, N91, N92, N95</w:t>
            </w:r>
          </w:p>
        </w:tc>
        <w:tc>
          <w:tcPr>
            <w:tcW w:w="3255" w:type="dxa"/>
          </w:tcPr>
          <w:p w14:paraId="0A725530" w14:textId="124EE0B5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8 Migraine/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ronic headache</w:t>
            </w:r>
          </w:p>
        </w:tc>
      </w:tr>
      <w:tr w:rsidR="00AC4E54" w:rsidRPr="005C12AB" w14:paraId="326756FD" w14:textId="77777777" w:rsidTr="005C12AB">
        <w:tc>
          <w:tcPr>
            <w:tcW w:w="516" w:type="dxa"/>
          </w:tcPr>
          <w:p w14:paraId="6EFDBA3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2731" w:type="dxa"/>
          </w:tcPr>
          <w:p w14:paraId="16DD301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2831" w:type="dxa"/>
          </w:tcPr>
          <w:p w14:paraId="3E89A144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07, N88</w:t>
            </w:r>
          </w:p>
        </w:tc>
        <w:tc>
          <w:tcPr>
            <w:tcW w:w="3255" w:type="dxa"/>
          </w:tcPr>
          <w:p w14:paraId="40FC842C" w14:textId="672CF9CB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3F2E6DDF" w14:textId="77777777" w:rsidTr="005C12AB">
        <w:tc>
          <w:tcPr>
            <w:tcW w:w="516" w:type="dxa"/>
          </w:tcPr>
          <w:p w14:paraId="4180FAE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731" w:type="dxa"/>
          </w:tcPr>
          <w:p w14:paraId="0C276032" w14:textId="2A2861A3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kinson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’s</w:t>
            </w:r>
          </w:p>
        </w:tc>
        <w:tc>
          <w:tcPr>
            <w:tcW w:w="2831" w:type="dxa"/>
          </w:tcPr>
          <w:p w14:paraId="5DA2089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87</w:t>
            </w:r>
          </w:p>
        </w:tc>
        <w:tc>
          <w:tcPr>
            <w:tcW w:w="3255" w:type="dxa"/>
          </w:tcPr>
          <w:p w14:paraId="2C2FC1E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9 Parkinson’s disease</w:t>
            </w:r>
          </w:p>
        </w:tc>
      </w:tr>
      <w:tr w:rsidR="00AC4E54" w:rsidRPr="005C12AB" w14:paraId="03D15419" w14:textId="77777777" w:rsidTr="005C12AB">
        <w:tc>
          <w:tcPr>
            <w:tcW w:w="516" w:type="dxa"/>
          </w:tcPr>
          <w:p w14:paraId="7339CB44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2731" w:type="dxa"/>
          </w:tcPr>
          <w:p w14:paraId="0B37E5F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tigo</w:t>
            </w:r>
          </w:p>
        </w:tc>
        <w:tc>
          <w:tcPr>
            <w:tcW w:w="2831" w:type="dxa"/>
          </w:tcPr>
          <w:p w14:paraId="7A7D1A4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17, H82</w:t>
            </w:r>
          </w:p>
        </w:tc>
        <w:tc>
          <w:tcPr>
            <w:tcW w:w="3255" w:type="dxa"/>
          </w:tcPr>
          <w:p w14:paraId="2C66EE51" w14:textId="770F3F4A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31 </w:t>
            </w:r>
            <w:r w:rsidR="008511C7" w:rsidRPr="005C1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C1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zziness</w:t>
            </w:r>
          </w:p>
        </w:tc>
      </w:tr>
      <w:tr w:rsidR="00AC4E54" w:rsidRPr="005C12AB" w14:paraId="2CF4E1E1" w14:textId="77777777" w:rsidTr="005C12AB">
        <w:tc>
          <w:tcPr>
            <w:tcW w:w="516" w:type="dxa"/>
          </w:tcPr>
          <w:p w14:paraId="1093FF2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2731" w:type="dxa"/>
          </w:tcPr>
          <w:p w14:paraId="18B12EC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ipheral neuritis, restless legs, other neuropathies</w:t>
            </w:r>
          </w:p>
        </w:tc>
        <w:tc>
          <w:tcPr>
            <w:tcW w:w="2831" w:type="dxa"/>
          </w:tcPr>
          <w:p w14:paraId="605B479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04, N05, N06, N08, N16, N93, N94, N99</w:t>
            </w:r>
          </w:p>
        </w:tc>
        <w:tc>
          <w:tcPr>
            <w:tcW w:w="3255" w:type="dxa"/>
          </w:tcPr>
          <w:p w14:paraId="28D5CBB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0 Neuropathies</w:t>
            </w:r>
          </w:p>
        </w:tc>
      </w:tr>
      <w:tr w:rsidR="00AC4E54" w:rsidRPr="005C12AB" w14:paraId="16E47B2D" w14:textId="77777777" w:rsidTr="005C12AB">
        <w:tc>
          <w:tcPr>
            <w:tcW w:w="516" w:type="dxa"/>
          </w:tcPr>
          <w:p w14:paraId="498A49A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2731" w:type="dxa"/>
          </w:tcPr>
          <w:p w14:paraId="59379DF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ultiple sclerosis, poliomyelitis</w:t>
            </w:r>
          </w:p>
        </w:tc>
        <w:tc>
          <w:tcPr>
            <w:tcW w:w="2831" w:type="dxa"/>
          </w:tcPr>
          <w:p w14:paraId="45B4364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70, N86</w:t>
            </w:r>
          </w:p>
        </w:tc>
        <w:tc>
          <w:tcPr>
            <w:tcW w:w="3255" w:type="dxa"/>
          </w:tcPr>
          <w:p w14:paraId="2D93B71C" w14:textId="0569605F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692C73CD" w14:textId="77777777" w:rsidTr="005C12AB">
        <w:tc>
          <w:tcPr>
            <w:tcW w:w="516" w:type="dxa"/>
          </w:tcPr>
          <w:p w14:paraId="5656243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2731" w:type="dxa"/>
          </w:tcPr>
          <w:p w14:paraId="41B76A8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xiety, depression, other psychological troubles, social problems</w:t>
            </w:r>
          </w:p>
        </w:tc>
        <w:tc>
          <w:tcPr>
            <w:tcW w:w="2831" w:type="dxa"/>
          </w:tcPr>
          <w:p w14:paraId="347DB69F" w14:textId="1EFBFB49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25, A26, P01, P02, P03, P04, P10, P29, P74, P75, P76, P77, P79, P82, Z14, Z15, Z28, Z29</w:t>
            </w:r>
          </w:p>
        </w:tc>
        <w:tc>
          <w:tcPr>
            <w:tcW w:w="3255" w:type="dxa"/>
          </w:tcPr>
          <w:p w14:paraId="55D3D0D8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5 Depression</w:t>
            </w:r>
          </w:p>
          <w:p w14:paraId="39FFDB9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25 Somatoform disorders</w:t>
            </w:r>
          </w:p>
          <w:p w14:paraId="27970F2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oup 36 </w:t>
            </w:r>
            <w:r w:rsidRPr="005C12AB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xiety</w:t>
            </w:r>
          </w:p>
        </w:tc>
      </w:tr>
      <w:tr w:rsidR="00AC4E54" w:rsidRPr="005C12AB" w14:paraId="33F89620" w14:textId="77777777" w:rsidTr="005C12AB">
        <w:tc>
          <w:tcPr>
            <w:tcW w:w="516" w:type="dxa"/>
          </w:tcPr>
          <w:p w14:paraId="6963614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2731" w:type="dxa"/>
          </w:tcPr>
          <w:p w14:paraId="2496D60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leep disturbance </w:t>
            </w:r>
          </w:p>
        </w:tc>
        <w:tc>
          <w:tcPr>
            <w:tcW w:w="2831" w:type="dxa"/>
          </w:tcPr>
          <w:p w14:paraId="499D951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06</w:t>
            </w:r>
          </w:p>
        </w:tc>
        <w:tc>
          <w:tcPr>
            <w:tcW w:w="3255" w:type="dxa"/>
          </w:tcPr>
          <w:p w14:paraId="3D6DAFA8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44 Insomnia</w:t>
            </w:r>
          </w:p>
        </w:tc>
      </w:tr>
      <w:tr w:rsidR="00AC4E54" w:rsidRPr="005C12AB" w14:paraId="1C1B1B22" w14:textId="77777777" w:rsidTr="005C12AB">
        <w:tc>
          <w:tcPr>
            <w:tcW w:w="516" w:type="dxa"/>
          </w:tcPr>
          <w:p w14:paraId="62A4182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2731" w:type="dxa"/>
          </w:tcPr>
          <w:p w14:paraId="4C3F516E" w14:textId="1A5C0FD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use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f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lcohol, medication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rugs</w:t>
            </w:r>
          </w:p>
        </w:tc>
        <w:tc>
          <w:tcPr>
            <w:tcW w:w="2831" w:type="dxa"/>
          </w:tcPr>
          <w:p w14:paraId="3423CAD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15, P18, P19 </w:t>
            </w:r>
          </w:p>
        </w:tc>
        <w:tc>
          <w:tcPr>
            <w:tcW w:w="3255" w:type="dxa"/>
          </w:tcPr>
          <w:p w14:paraId="5C28964E" w14:textId="7FEDA915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4509B1FF" w14:textId="77777777" w:rsidTr="005C12AB">
        <w:tc>
          <w:tcPr>
            <w:tcW w:w="516" w:type="dxa"/>
          </w:tcPr>
          <w:p w14:paraId="56ECB74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2731" w:type="dxa"/>
          </w:tcPr>
          <w:p w14:paraId="5240D78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bacco abuse</w:t>
            </w:r>
          </w:p>
        </w:tc>
        <w:tc>
          <w:tcPr>
            <w:tcW w:w="2831" w:type="dxa"/>
          </w:tcPr>
          <w:p w14:paraId="1C99CFC8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17</w:t>
            </w:r>
          </w:p>
        </w:tc>
        <w:tc>
          <w:tcPr>
            <w:tcW w:w="3255" w:type="dxa"/>
          </w:tcPr>
          <w:p w14:paraId="53C4EEC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45 Tobacco abuse</w:t>
            </w:r>
          </w:p>
        </w:tc>
      </w:tr>
      <w:tr w:rsidR="00AC4E54" w:rsidRPr="005C12AB" w14:paraId="4FF352D9" w14:textId="77777777" w:rsidTr="005C12AB">
        <w:tc>
          <w:tcPr>
            <w:tcW w:w="516" w:type="dxa"/>
          </w:tcPr>
          <w:p w14:paraId="1FFE4BB8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2731" w:type="dxa"/>
          </w:tcPr>
          <w:p w14:paraId="79ABA1A4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831" w:type="dxa"/>
          </w:tcPr>
          <w:p w14:paraId="4864FB9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05, P20, P70, P71, P73</w:t>
            </w:r>
          </w:p>
        </w:tc>
        <w:tc>
          <w:tcPr>
            <w:tcW w:w="3255" w:type="dxa"/>
          </w:tcPr>
          <w:p w14:paraId="65141EE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2 Dementia</w:t>
            </w:r>
          </w:p>
        </w:tc>
      </w:tr>
      <w:tr w:rsidR="00AC4E54" w:rsidRPr="005C12AB" w14:paraId="6C141C92" w14:textId="77777777" w:rsidTr="005C12AB">
        <w:tc>
          <w:tcPr>
            <w:tcW w:w="516" w:type="dxa"/>
          </w:tcPr>
          <w:p w14:paraId="44BE262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2731" w:type="dxa"/>
          </w:tcPr>
          <w:p w14:paraId="4DC9648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hizophrenia, retard mental</w:t>
            </w:r>
          </w:p>
        </w:tc>
        <w:tc>
          <w:tcPr>
            <w:tcW w:w="2831" w:type="dxa"/>
          </w:tcPr>
          <w:p w14:paraId="422367A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72, P85, P80, P81, P85, P98</w:t>
            </w:r>
          </w:p>
        </w:tc>
        <w:tc>
          <w:tcPr>
            <w:tcW w:w="3255" w:type="dxa"/>
          </w:tcPr>
          <w:p w14:paraId="634BC010" w14:textId="1C4541BA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1C77D25D" w14:textId="77777777" w:rsidTr="005C12AB">
        <w:tc>
          <w:tcPr>
            <w:tcW w:w="516" w:type="dxa"/>
          </w:tcPr>
          <w:p w14:paraId="5A99096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2731" w:type="dxa"/>
          </w:tcPr>
          <w:p w14:paraId="3C0B3BC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rtness breath, cough, COPD/ asthma</w:t>
            </w:r>
          </w:p>
          <w:p w14:paraId="1601A02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2831" w:type="dxa"/>
          </w:tcPr>
          <w:p w14:paraId="7051287E" w14:textId="18C41AC5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02, 03, 04, 05, 07, 08, 09, 23, 25, 29</w:t>
            </w:r>
            <w:r w:rsidR="00D13B46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, 75, 76, 77, 79, 95, 96, 97, 98, 99</w:t>
            </w:r>
          </w:p>
          <w:p w14:paraId="748B6B2C" w14:textId="5CC099C5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92, K93</w:t>
            </w:r>
          </w:p>
        </w:tc>
        <w:tc>
          <w:tcPr>
            <w:tcW w:w="3255" w:type="dxa"/>
          </w:tcPr>
          <w:p w14:paraId="239B6B80" w14:textId="63D80A22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6 As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ma/COPD</w:t>
            </w:r>
          </w:p>
        </w:tc>
      </w:tr>
      <w:tr w:rsidR="00AC4E54" w:rsidRPr="005C12AB" w14:paraId="6A89D6BE" w14:textId="77777777" w:rsidTr="005C12AB">
        <w:tc>
          <w:tcPr>
            <w:tcW w:w="516" w:type="dxa"/>
          </w:tcPr>
          <w:p w14:paraId="3BCDEA7D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2731" w:type="dxa"/>
          </w:tcPr>
          <w:p w14:paraId="65A999C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kin conditions (all without neoplasm) </w:t>
            </w:r>
          </w:p>
        </w:tc>
        <w:tc>
          <w:tcPr>
            <w:tcW w:w="2831" w:type="dxa"/>
          </w:tcPr>
          <w:p w14:paraId="367DFF87" w14:textId="0A2F8890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ll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des from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01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o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76 and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om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85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99 </w:t>
            </w:r>
          </w:p>
        </w:tc>
        <w:tc>
          <w:tcPr>
            <w:tcW w:w="3255" w:type="dxa"/>
          </w:tcPr>
          <w:p w14:paraId="1AC09E6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7 Psoriasis</w:t>
            </w:r>
          </w:p>
        </w:tc>
      </w:tr>
      <w:tr w:rsidR="00AC4E54" w:rsidRPr="005C12AB" w14:paraId="06E768CE" w14:textId="77777777" w:rsidTr="005C12AB">
        <w:tc>
          <w:tcPr>
            <w:tcW w:w="516" w:type="dxa"/>
          </w:tcPr>
          <w:p w14:paraId="4500247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2731" w:type="dxa"/>
          </w:tcPr>
          <w:p w14:paraId="3184DE13" w14:textId="5C96ADEA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ting problems and disorders,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sity, overweight</w:t>
            </w:r>
          </w:p>
        </w:tc>
        <w:tc>
          <w:tcPr>
            <w:tcW w:w="2831" w:type="dxa"/>
          </w:tcPr>
          <w:p w14:paraId="514852B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02, T03, T04, T07, T08, T11, T82, T83, P86 </w:t>
            </w:r>
          </w:p>
        </w:tc>
        <w:tc>
          <w:tcPr>
            <w:tcW w:w="3255" w:type="dxa"/>
          </w:tcPr>
          <w:p w14:paraId="5E9B4D0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0 Obesity</w:t>
            </w:r>
          </w:p>
        </w:tc>
      </w:tr>
      <w:tr w:rsidR="00AC4E54" w:rsidRPr="005C12AB" w14:paraId="51C04AA8" w14:textId="77777777" w:rsidTr="005C12AB">
        <w:tc>
          <w:tcPr>
            <w:tcW w:w="516" w:type="dxa"/>
          </w:tcPr>
          <w:p w14:paraId="76AC571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2731" w:type="dxa"/>
          </w:tcPr>
          <w:p w14:paraId="4C95E64B" w14:textId="4EC7E6A5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yroid, gout and metabolic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isorders</w:t>
            </w:r>
          </w:p>
        </w:tc>
        <w:tc>
          <w:tcPr>
            <w:tcW w:w="2831" w:type="dxa"/>
          </w:tcPr>
          <w:p w14:paraId="2DB0BC77" w14:textId="001703D3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80, T81, T85, T86, T99</w:t>
            </w:r>
          </w:p>
        </w:tc>
        <w:tc>
          <w:tcPr>
            <w:tcW w:w="3255" w:type="dxa"/>
          </w:tcPr>
          <w:p w14:paraId="703AE65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8 Thyroid dysfunction</w:t>
            </w:r>
          </w:p>
          <w:p w14:paraId="59BD645E" w14:textId="1CC25D36" w:rsidR="00AC4E54" w:rsidRPr="005C12AB" w:rsidRDefault="00AC4E54" w:rsidP="008511C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1 Purine/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rimidine metabolism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orders/Gout</w:t>
            </w:r>
          </w:p>
        </w:tc>
      </w:tr>
      <w:tr w:rsidR="00AC4E54" w:rsidRPr="005C12AB" w14:paraId="5CCED4C5" w14:textId="77777777" w:rsidTr="005C12AB">
        <w:tc>
          <w:tcPr>
            <w:tcW w:w="516" w:type="dxa"/>
          </w:tcPr>
          <w:p w14:paraId="58FCE71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2731" w:type="dxa"/>
          </w:tcPr>
          <w:p w14:paraId="793987C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831" w:type="dxa"/>
          </w:tcPr>
          <w:p w14:paraId="2F1B199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87, T89, T90 </w:t>
            </w:r>
          </w:p>
        </w:tc>
        <w:tc>
          <w:tcPr>
            <w:tcW w:w="3255" w:type="dxa"/>
          </w:tcPr>
          <w:p w14:paraId="3DB17B2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6 Diabetes mellitus</w:t>
            </w:r>
          </w:p>
        </w:tc>
      </w:tr>
      <w:tr w:rsidR="00AC4E54" w:rsidRPr="005C12AB" w14:paraId="3A2F1D50" w14:textId="77777777" w:rsidTr="005C12AB">
        <w:tc>
          <w:tcPr>
            <w:tcW w:w="516" w:type="dxa"/>
          </w:tcPr>
          <w:p w14:paraId="05C57398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2731" w:type="dxa"/>
          </w:tcPr>
          <w:p w14:paraId="02F04286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rological disturbance and incontinence</w:t>
            </w:r>
          </w:p>
        </w:tc>
        <w:tc>
          <w:tcPr>
            <w:tcW w:w="2831" w:type="dxa"/>
          </w:tcPr>
          <w:p w14:paraId="5634B9EA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01, U02, U04, U05, U06, U07, U08, U13, U29, U71, U85, U99</w:t>
            </w:r>
          </w:p>
        </w:tc>
        <w:tc>
          <w:tcPr>
            <w:tcW w:w="3255" w:type="dxa"/>
          </w:tcPr>
          <w:p w14:paraId="3FCD186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3 Urinary incontinence</w:t>
            </w:r>
          </w:p>
        </w:tc>
      </w:tr>
      <w:tr w:rsidR="00AC4E54" w:rsidRPr="005C12AB" w14:paraId="22EA513D" w14:textId="77777777" w:rsidTr="005C12AB">
        <w:tc>
          <w:tcPr>
            <w:tcW w:w="516" w:type="dxa"/>
          </w:tcPr>
          <w:p w14:paraId="3C84486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2731" w:type="dxa"/>
          </w:tcPr>
          <w:p w14:paraId="39D95B3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2831" w:type="dxa"/>
          </w:tcPr>
          <w:p w14:paraId="628C8293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14, U88, U95</w:t>
            </w:r>
          </w:p>
        </w:tc>
        <w:tc>
          <w:tcPr>
            <w:tcW w:w="3255" w:type="dxa"/>
          </w:tcPr>
          <w:p w14:paraId="437A337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20 Renal insufficiency</w:t>
            </w:r>
          </w:p>
          <w:p w14:paraId="4214616C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34 Urinary tract calculi</w:t>
            </w:r>
          </w:p>
        </w:tc>
      </w:tr>
      <w:tr w:rsidR="00AC4E54" w:rsidRPr="005C12AB" w14:paraId="1C96271E" w14:textId="77777777" w:rsidTr="005C12AB">
        <w:tc>
          <w:tcPr>
            <w:tcW w:w="516" w:type="dxa"/>
          </w:tcPr>
          <w:p w14:paraId="123B654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2731" w:type="dxa"/>
          </w:tcPr>
          <w:p w14:paraId="0BAA3A81" w14:textId="677EA579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ale genital pain and menstrual problems</w:t>
            </w:r>
          </w:p>
        </w:tc>
        <w:tc>
          <w:tcPr>
            <w:tcW w:w="2831" w:type="dxa"/>
          </w:tcPr>
          <w:p w14:paraId="1C932030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01, X02, X03, X04, X05, X06, X07, X08, X09, X13, X14, X15, X16, X17, X84, X85, X86, X87</w:t>
            </w:r>
          </w:p>
        </w:tc>
        <w:tc>
          <w:tcPr>
            <w:tcW w:w="3255" w:type="dxa"/>
          </w:tcPr>
          <w:p w14:paraId="5323B9A7" w14:textId="71448259" w:rsidR="00AC4E54" w:rsidRPr="005C12AB" w:rsidRDefault="00AC4E54" w:rsidP="008511C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7 Non</w:t>
            </w:r>
            <w:r w:rsidR="005C12AB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flammatory gynecological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blems</w:t>
            </w:r>
          </w:p>
        </w:tc>
      </w:tr>
      <w:tr w:rsidR="00AC4E54" w:rsidRPr="005C12AB" w14:paraId="2254C186" w14:textId="77777777" w:rsidTr="005C12AB">
        <w:tc>
          <w:tcPr>
            <w:tcW w:w="516" w:type="dxa"/>
          </w:tcPr>
          <w:p w14:paraId="47676F8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2731" w:type="dxa"/>
          </w:tcPr>
          <w:p w14:paraId="662D9E3F" w14:textId="35B9E148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east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831" w:type="dxa"/>
          </w:tcPr>
          <w:p w14:paraId="7F1CD6C9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18, X19, X20, X21, X22, X88, X99</w:t>
            </w:r>
          </w:p>
        </w:tc>
        <w:tc>
          <w:tcPr>
            <w:tcW w:w="3255" w:type="dxa"/>
          </w:tcPr>
          <w:p w14:paraId="1068DF8C" w14:textId="3D2F7223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4CBBBD6A" w14:textId="77777777" w:rsidTr="005C12AB">
        <w:tc>
          <w:tcPr>
            <w:tcW w:w="516" w:type="dxa"/>
          </w:tcPr>
          <w:p w14:paraId="2890E5FB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2731" w:type="dxa"/>
          </w:tcPr>
          <w:p w14:paraId="59D39FC7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opausal</w:t>
            </w:r>
          </w:p>
        </w:tc>
        <w:tc>
          <w:tcPr>
            <w:tcW w:w="2831" w:type="dxa"/>
          </w:tcPr>
          <w:p w14:paraId="26A58E14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X11, X12 </w:t>
            </w:r>
          </w:p>
        </w:tc>
        <w:tc>
          <w:tcPr>
            <w:tcW w:w="3255" w:type="dxa"/>
          </w:tcPr>
          <w:p w14:paraId="3848679D" w14:textId="408F892C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2E17C270" w14:textId="77777777" w:rsidTr="005C12AB">
        <w:tc>
          <w:tcPr>
            <w:tcW w:w="516" w:type="dxa"/>
          </w:tcPr>
          <w:p w14:paraId="595E5B0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2731" w:type="dxa"/>
          </w:tcPr>
          <w:p w14:paraId="13D62ADB" w14:textId="0103FDAE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le 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ital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2831" w:type="dxa"/>
          </w:tcPr>
          <w:p w14:paraId="1A36BFD8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01, Y02, Y03, Y04, Y05, Y10, Y81, Y82, Y83, Y84</w:t>
            </w:r>
          </w:p>
        </w:tc>
        <w:tc>
          <w:tcPr>
            <w:tcW w:w="3255" w:type="dxa"/>
          </w:tcPr>
          <w:p w14:paraId="416A825B" w14:textId="319B2831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</w:t>
            </w:r>
            <w:r w:rsidR="008511C7"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t exist</w:t>
            </w:r>
          </w:p>
        </w:tc>
      </w:tr>
      <w:tr w:rsidR="00AC4E54" w:rsidRPr="005C12AB" w14:paraId="37796F87" w14:textId="77777777" w:rsidTr="005C12AB">
        <w:tc>
          <w:tcPr>
            <w:tcW w:w="516" w:type="dxa"/>
          </w:tcPr>
          <w:p w14:paraId="608B134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2731" w:type="dxa"/>
          </w:tcPr>
          <w:p w14:paraId="5270A89F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nign prostatic hypertrophy, prostate other</w:t>
            </w:r>
          </w:p>
        </w:tc>
        <w:tc>
          <w:tcPr>
            <w:tcW w:w="2831" w:type="dxa"/>
          </w:tcPr>
          <w:p w14:paraId="4701BD5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06, Y85</w:t>
            </w:r>
          </w:p>
        </w:tc>
        <w:tc>
          <w:tcPr>
            <w:tcW w:w="3255" w:type="dxa"/>
          </w:tcPr>
          <w:p w14:paraId="28C8B94C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12 Prostatic hyperplasia</w:t>
            </w:r>
          </w:p>
        </w:tc>
      </w:tr>
      <w:tr w:rsidR="00AC4E54" w:rsidRPr="005C12AB" w14:paraId="5E6D2C1E" w14:textId="77777777" w:rsidTr="005C12AB">
        <w:tc>
          <w:tcPr>
            <w:tcW w:w="516" w:type="dxa"/>
          </w:tcPr>
          <w:p w14:paraId="48B85C7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2731" w:type="dxa"/>
          </w:tcPr>
          <w:p w14:paraId="63C12E6E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xuality</w:t>
            </w:r>
          </w:p>
        </w:tc>
        <w:tc>
          <w:tcPr>
            <w:tcW w:w="2831" w:type="dxa"/>
          </w:tcPr>
          <w:p w14:paraId="051F17F1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07, P08, P09, Y07, Y08</w:t>
            </w:r>
          </w:p>
        </w:tc>
        <w:tc>
          <w:tcPr>
            <w:tcW w:w="3255" w:type="dxa"/>
          </w:tcPr>
          <w:p w14:paraId="14E63432" w14:textId="77777777" w:rsidR="00AC4E54" w:rsidRPr="005C12AB" w:rsidRDefault="00AC4E54" w:rsidP="000A79B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12A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p 43 Sexual dysfunction</w:t>
            </w:r>
          </w:p>
        </w:tc>
      </w:tr>
    </w:tbl>
    <w:p w14:paraId="1D425F74" w14:textId="77777777" w:rsidR="00AC4E54" w:rsidRDefault="00AC4E54"/>
    <w:sectPr w:rsidR="00AC4E54" w:rsidSect="001E19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94939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949399" w16cid:durableId="1D0F44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yM7YwsTQ0NzA2tDRX0lEKTi0uzszPAykwqgUA3Z+GMCwAAAA="/>
  </w:docVars>
  <w:rsids>
    <w:rsidRoot w:val="00AC4E54"/>
    <w:rsid w:val="00082ACB"/>
    <w:rsid w:val="000A14BE"/>
    <w:rsid w:val="0013065A"/>
    <w:rsid w:val="001E19AF"/>
    <w:rsid w:val="00360C0B"/>
    <w:rsid w:val="005C12AB"/>
    <w:rsid w:val="007B65CD"/>
    <w:rsid w:val="008511C7"/>
    <w:rsid w:val="00AC4E54"/>
    <w:rsid w:val="00CE438D"/>
    <w:rsid w:val="00D13B46"/>
    <w:rsid w:val="00E5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DAE46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54"/>
    <w:rPr>
      <w:rFonts w:eastAsiaTheme="minorHAnsi"/>
      <w:sz w:val="22"/>
      <w:szCs w:val="22"/>
      <w:lang w:val="fr-CH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4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E54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E54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54"/>
    <w:rPr>
      <w:rFonts w:eastAsiaTheme="minorHAnsi"/>
      <w:sz w:val="22"/>
      <w:szCs w:val="22"/>
      <w:lang w:val="fr-CH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4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E54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E54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5</Words>
  <Characters>444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bMed</Company>
  <LinksUpToDate>false</LinksUpToDate>
  <CharactersWithSpaces>5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 HERZIG</dc:creator>
  <cp:lastModifiedBy>Deruaz_Luyet,Dr.,Anouk (MED Epi) BIG-DE-I</cp:lastModifiedBy>
  <cp:revision>5</cp:revision>
  <dcterms:created xsi:type="dcterms:W3CDTF">2017-07-16T15:49:00Z</dcterms:created>
  <dcterms:modified xsi:type="dcterms:W3CDTF">2017-07-16T18:52:00Z</dcterms:modified>
</cp:coreProperties>
</file>